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119E" w:rsidRPr="001968F1" w:rsidRDefault="0019119E" w:rsidP="0019119E">
      <w:pPr>
        <w:pStyle w:val="Heading2"/>
      </w:pPr>
      <w:r>
        <w:t>V</w:t>
      </w:r>
      <w:r w:rsidRPr="001968F1">
        <w:t>ersion of Table 1</w:t>
      </w:r>
      <w:r>
        <w:t>, showing data for a wider range of ethnic groups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3964"/>
        <w:gridCol w:w="1276"/>
        <w:gridCol w:w="1276"/>
        <w:gridCol w:w="1134"/>
        <w:gridCol w:w="1134"/>
        <w:gridCol w:w="1276"/>
        <w:gridCol w:w="1134"/>
        <w:gridCol w:w="1134"/>
        <w:gridCol w:w="1134"/>
        <w:gridCol w:w="850"/>
      </w:tblGrid>
      <w:tr w:rsidR="0019119E" w:rsidRPr="001968F1" w:rsidTr="00892E11">
        <w:trPr>
          <w:trHeight w:val="643"/>
        </w:trPr>
        <w:tc>
          <w:tcPr>
            <w:tcW w:w="3964" w:type="dxa"/>
            <w:vMerge w:val="restart"/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White British/Irish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9119E" w:rsidRPr="001968F1" w:rsidRDefault="0019119E" w:rsidP="00892E1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White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134" w:type="dxa"/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Black African</w:t>
            </w:r>
          </w:p>
          <w:p w:rsidR="0019119E" w:rsidRPr="001968F1" w:rsidRDefault="0019119E" w:rsidP="00892E1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Black Caribbean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9119E" w:rsidRPr="001968F1" w:rsidRDefault="0019119E" w:rsidP="00892E1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Indian/</w:t>
            </w:r>
          </w:p>
          <w:p w:rsidR="0019119E" w:rsidRPr="001968F1" w:rsidRDefault="0019119E" w:rsidP="00892E1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Pakistani/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Bangladeshi</w:t>
            </w:r>
          </w:p>
        </w:tc>
        <w:tc>
          <w:tcPr>
            <w:tcW w:w="1134" w:type="dxa"/>
          </w:tcPr>
          <w:p w:rsidR="0019119E" w:rsidRPr="001968F1" w:rsidRDefault="0019119E" w:rsidP="00892E1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Chinese/</w:t>
            </w:r>
          </w:p>
          <w:p w:rsidR="0019119E" w:rsidRDefault="0019119E" w:rsidP="00892E1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Arab/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134" w:type="dxa"/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Mixed ethnicity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All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19119E" w:rsidRPr="001968F1" w:rsidRDefault="0019119E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19119E" w:rsidRPr="001968F1" w:rsidTr="00892E11">
        <w:tc>
          <w:tcPr>
            <w:tcW w:w="3964" w:type="dxa"/>
            <w:vMerge/>
            <w:tcBorders>
              <w:bottom w:val="double" w:sz="4" w:space="0" w:color="auto"/>
            </w:tcBorders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 xml:space="preserve">% </w:t>
            </w:r>
            <w:r>
              <w:rPr>
                <w:sz w:val="20"/>
                <w:szCs w:val="20"/>
              </w:rPr>
              <w:t xml:space="preserve">(95% </w:t>
            </w:r>
            <w:r w:rsidRPr="001968F1">
              <w:rPr>
                <w:sz w:val="20"/>
                <w:szCs w:val="20"/>
              </w:rPr>
              <w:t>CI)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% (95% CI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% (95% CI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% (95% CI)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% (95% CI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% (95% CI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% (95% CI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% (95% CI)</w:t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top w:val="double" w:sz="4" w:space="0" w:color="auto"/>
              <w:bottom w:val="single" w:sz="4" w:space="0" w:color="auto"/>
            </w:tcBorders>
          </w:tcPr>
          <w:p w:rsidR="0019119E" w:rsidRDefault="0019119E" w:rsidP="00892E11">
            <w:pPr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b/>
                <w:color w:val="000000" w:themeColor="text1"/>
                <w:sz w:val="20"/>
                <w:szCs w:val="20"/>
              </w:rPr>
              <w:t>Women</w:t>
            </w:r>
          </w:p>
          <w:p w:rsidR="0019119E" w:rsidRPr="001968F1" w:rsidRDefault="0019119E" w:rsidP="00892E11">
            <w:pPr>
              <w:jc w:val="right"/>
              <w:rPr>
                <w:rFonts w:cs="Arial"/>
                <w:b/>
                <w:i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i/>
                <w:color w:val="000000" w:themeColor="text1"/>
                <w:sz w:val="20"/>
                <w:szCs w:val="20"/>
              </w:rPr>
              <w:t xml:space="preserve">        Denominator</w:t>
            </w:r>
            <w:r>
              <w:rPr>
                <w:rFonts w:cs="Arial"/>
                <w:i/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i/>
                <w:color w:val="000000"/>
                <w:sz w:val="20"/>
                <w:szCs w:val="20"/>
              </w:rPr>
              <w:t>838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i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i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i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i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i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i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i/>
                <w:color w:val="000000"/>
                <w:sz w:val="20"/>
                <w:szCs w:val="20"/>
              </w:rPr>
              <w:t>2427</w:t>
            </w:r>
          </w:p>
        </w:tc>
        <w:tc>
          <w:tcPr>
            <w:tcW w:w="850" w:type="dxa"/>
            <w:tcBorders>
              <w:top w:val="double" w:sz="4" w:space="0" w:color="auto"/>
              <w:bottom w:val="single" w:sz="4" w:space="0" w:color="auto"/>
            </w:tcBorders>
          </w:tcPr>
          <w:p w:rsidR="0019119E" w:rsidRPr="001968F1" w:rsidRDefault="0019119E" w:rsidP="00892E11">
            <w:pPr>
              <w:rPr>
                <w:i/>
                <w:color w:val="000000"/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bottom w:val="nil"/>
            </w:tcBorders>
          </w:tcPr>
          <w:p w:rsidR="0019119E" w:rsidRPr="001968F1" w:rsidRDefault="0019119E" w:rsidP="00892E11">
            <w:pPr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0.019</w:t>
            </w:r>
          </w:p>
        </w:tc>
      </w:tr>
      <w:tr w:rsidR="0019119E" w:rsidRPr="00345F75" w:rsidTr="00892E11">
        <w:tc>
          <w:tcPr>
            <w:tcW w:w="3964" w:type="dxa"/>
            <w:tcBorders>
              <w:top w:val="nil"/>
              <w:bottom w:val="nil"/>
            </w:tcBorders>
          </w:tcPr>
          <w:p w:rsidR="0019119E" w:rsidRPr="00345F75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345F75">
              <w:rPr>
                <w:rFonts w:cs="Arial"/>
                <w:color w:val="000000" w:themeColor="text1"/>
                <w:sz w:val="20"/>
                <w:szCs w:val="20"/>
              </w:rPr>
              <w:t>15-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9.9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6.0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14.1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12.6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14.0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9.3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19.9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11.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rPr>
                <w:color w:val="000000"/>
                <w:sz w:val="20"/>
                <w:szCs w:val="20"/>
              </w:rPr>
            </w:pPr>
          </w:p>
        </w:tc>
      </w:tr>
      <w:tr w:rsidR="0019119E" w:rsidRPr="00345F75" w:rsidTr="00892E11">
        <w:tc>
          <w:tcPr>
            <w:tcW w:w="3964" w:type="dxa"/>
            <w:tcBorders>
              <w:top w:val="nil"/>
              <w:bottom w:val="nil"/>
            </w:tcBorders>
          </w:tcPr>
          <w:p w:rsidR="0019119E" w:rsidRPr="00345F75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5.3-17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3.8-9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8.3-23.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9.4-16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9.8-19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6.7-12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16.5-23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8.4-15.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rPr>
                <w:color w:val="000000"/>
                <w:sz w:val="20"/>
                <w:szCs w:val="20"/>
              </w:rPr>
            </w:pPr>
          </w:p>
        </w:tc>
      </w:tr>
      <w:tr w:rsidR="0019119E" w:rsidRPr="00345F75" w:rsidTr="00892E11">
        <w:tc>
          <w:tcPr>
            <w:tcW w:w="3964" w:type="dxa"/>
            <w:tcBorders>
              <w:top w:val="nil"/>
              <w:bottom w:val="nil"/>
            </w:tcBorders>
          </w:tcPr>
          <w:p w:rsidR="0019119E" w:rsidRPr="00345F75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345F75">
              <w:rPr>
                <w:rFonts w:cs="Arial"/>
                <w:color w:val="000000" w:themeColor="text1"/>
                <w:sz w:val="20"/>
                <w:szCs w:val="20"/>
              </w:rPr>
              <w:t>20-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36.5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27.2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35.3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32.6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38.9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27.1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33.0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33.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rPr>
                <w:color w:val="000000"/>
                <w:sz w:val="20"/>
                <w:szCs w:val="20"/>
              </w:rPr>
            </w:pPr>
          </w:p>
        </w:tc>
      </w:tr>
      <w:tr w:rsidR="0019119E" w:rsidRPr="00345F75" w:rsidTr="00892E11">
        <w:tc>
          <w:tcPr>
            <w:tcW w:w="3964" w:type="dxa"/>
            <w:tcBorders>
              <w:top w:val="nil"/>
              <w:bottom w:val="nil"/>
            </w:tcBorders>
          </w:tcPr>
          <w:p w:rsidR="0019119E" w:rsidRPr="00345F75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27.0-47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20.2-35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29.8-41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29.0-36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28.9-49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20.3-35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27.3-39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27.3-40.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rPr>
                <w:color w:val="000000"/>
                <w:sz w:val="20"/>
                <w:szCs w:val="20"/>
              </w:rPr>
            </w:pPr>
          </w:p>
        </w:tc>
      </w:tr>
      <w:tr w:rsidR="0019119E" w:rsidRPr="00345F75" w:rsidTr="00892E11">
        <w:tc>
          <w:tcPr>
            <w:tcW w:w="3964" w:type="dxa"/>
            <w:tcBorders>
              <w:top w:val="nil"/>
              <w:bottom w:val="nil"/>
            </w:tcBorders>
          </w:tcPr>
          <w:p w:rsidR="0019119E" w:rsidRPr="00345F75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345F75">
              <w:rPr>
                <w:rFonts w:cs="Arial"/>
                <w:color w:val="000000" w:themeColor="text1"/>
                <w:sz w:val="20"/>
                <w:szCs w:val="20"/>
              </w:rPr>
              <w:t>25-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41.3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49.3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37.6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37.4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35.0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50.7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40.1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41.3%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rPr>
                <w:color w:val="000000"/>
                <w:sz w:val="20"/>
                <w:szCs w:val="20"/>
              </w:rPr>
            </w:pPr>
          </w:p>
        </w:tc>
      </w:tr>
      <w:tr w:rsidR="0019119E" w:rsidRPr="00345F75" w:rsidTr="00892E11">
        <w:tc>
          <w:tcPr>
            <w:tcW w:w="3964" w:type="dxa"/>
            <w:tcBorders>
              <w:top w:val="nil"/>
              <w:bottom w:val="nil"/>
            </w:tcBorders>
          </w:tcPr>
          <w:p w:rsidR="0019119E" w:rsidRPr="00345F75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29.9-53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41.4-57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29.3-46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32.9-42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26.7-44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45.8-55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34.6-45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34.1-48.9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9119E" w:rsidRPr="00345F75" w:rsidRDefault="0019119E" w:rsidP="00892E11">
            <w:pPr>
              <w:rPr>
                <w:color w:val="000000"/>
                <w:sz w:val="20"/>
                <w:szCs w:val="20"/>
              </w:rPr>
            </w:pPr>
          </w:p>
        </w:tc>
      </w:tr>
      <w:tr w:rsidR="0019119E" w:rsidRPr="00345F75" w:rsidTr="00892E11">
        <w:tc>
          <w:tcPr>
            <w:tcW w:w="3964" w:type="dxa"/>
            <w:tcBorders>
              <w:top w:val="nil"/>
              <w:bottom w:val="nil"/>
            </w:tcBorders>
          </w:tcPr>
          <w:p w:rsidR="0019119E" w:rsidRPr="00345F75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345F75">
              <w:rPr>
                <w:rFonts w:cs="Arial"/>
                <w:color w:val="000000" w:themeColor="text1"/>
                <w:sz w:val="20"/>
                <w:szCs w:val="20"/>
              </w:rPr>
              <w:t>35+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12.3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17.6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12.9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17.4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12.1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12.9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13.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rPr>
                <w:color w:val="000000"/>
                <w:sz w:val="20"/>
                <w:szCs w:val="20"/>
              </w:rPr>
            </w:pPr>
          </w:p>
        </w:tc>
      </w:tr>
      <w:tr w:rsidR="0019119E" w:rsidRPr="00345F75" w:rsidTr="00892E11">
        <w:tc>
          <w:tcPr>
            <w:tcW w:w="3964" w:type="dxa"/>
            <w:tcBorders>
              <w:top w:val="nil"/>
            </w:tcBorders>
          </w:tcPr>
          <w:p w:rsidR="0019119E" w:rsidRPr="00345F75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8.4-17.7)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13.3-23.0)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8.3-19.6)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13.5-22.0)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5.8-23.4)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8.2-19.7)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4.3-11.4)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10.4-17.1)</w:t>
            </w:r>
          </w:p>
        </w:tc>
        <w:tc>
          <w:tcPr>
            <w:tcW w:w="850" w:type="dxa"/>
            <w:tcBorders>
              <w:top w:val="nil"/>
            </w:tcBorders>
          </w:tcPr>
          <w:p w:rsidR="0019119E" w:rsidRPr="00345F75" w:rsidRDefault="0019119E" w:rsidP="00892E11">
            <w:pPr>
              <w:rPr>
                <w:color w:val="000000"/>
                <w:sz w:val="20"/>
                <w:szCs w:val="20"/>
              </w:rPr>
            </w:pPr>
          </w:p>
        </w:tc>
      </w:tr>
      <w:tr w:rsidR="0019119E" w:rsidRPr="00345F75" w:rsidTr="00892E11">
        <w:tc>
          <w:tcPr>
            <w:tcW w:w="3964" w:type="dxa"/>
            <w:tcBorders>
              <w:bottom w:val="single" w:sz="4" w:space="0" w:color="auto"/>
            </w:tcBorders>
          </w:tcPr>
          <w:p w:rsidR="0019119E" w:rsidRPr="00345F75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345F75">
              <w:rPr>
                <w:rFonts w:cs="Arial"/>
                <w:color w:val="000000" w:themeColor="text1"/>
                <w:sz w:val="20"/>
                <w:szCs w:val="20"/>
              </w:rPr>
              <w:t>Median (IQR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9119E" w:rsidRPr="00345F75" w:rsidRDefault="0019119E" w:rsidP="00892E1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45F75">
              <w:rPr>
                <w:bCs/>
                <w:iCs/>
                <w:color w:val="000000" w:themeColor="text1"/>
                <w:sz w:val="20"/>
                <w:szCs w:val="20"/>
              </w:rPr>
              <w:t>25 (21-3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9119E" w:rsidRPr="00345F75" w:rsidRDefault="0019119E" w:rsidP="00892E1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45F75">
              <w:rPr>
                <w:bCs/>
                <w:iCs/>
                <w:color w:val="000000" w:themeColor="text1"/>
                <w:sz w:val="20"/>
                <w:szCs w:val="20"/>
              </w:rPr>
              <w:t>27 (23-3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9119E" w:rsidRPr="00345F75" w:rsidRDefault="0019119E" w:rsidP="00892E1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45F75">
              <w:rPr>
                <w:bCs/>
                <w:iCs/>
                <w:color w:val="000000" w:themeColor="text1"/>
                <w:sz w:val="20"/>
                <w:szCs w:val="20"/>
              </w:rPr>
              <w:t>25 (21-2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9119E" w:rsidRPr="00345F75" w:rsidRDefault="0019119E" w:rsidP="00892E1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45F75">
              <w:rPr>
                <w:bCs/>
                <w:iCs/>
                <w:color w:val="000000" w:themeColor="text1"/>
                <w:sz w:val="20"/>
                <w:szCs w:val="20"/>
              </w:rPr>
              <w:t>26 (22-3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9119E" w:rsidRPr="00345F75" w:rsidRDefault="0019119E" w:rsidP="00892E1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45F75">
              <w:rPr>
                <w:bCs/>
                <w:iCs/>
                <w:color w:val="000000" w:themeColor="text1"/>
                <w:sz w:val="20"/>
                <w:szCs w:val="20"/>
              </w:rPr>
              <w:t>24 (21-3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9119E" w:rsidRPr="00345F75" w:rsidRDefault="0019119E" w:rsidP="00892E1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45F75">
              <w:rPr>
                <w:bCs/>
                <w:iCs/>
                <w:color w:val="000000" w:themeColor="text1"/>
                <w:sz w:val="20"/>
                <w:szCs w:val="20"/>
              </w:rPr>
              <w:t>26 (22-3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9119E" w:rsidRPr="00345F75" w:rsidRDefault="0019119E" w:rsidP="00892E1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45F75">
              <w:rPr>
                <w:bCs/>
                <w:iCs/>
                <w:color w:val="000000" w:themeColor="text1"/>
                <w:sz w:val="20"/>
                <w:szCs w:val="20"/>
              </w:rPr>
              <w:t>24 (20-2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9119E" w:rsidRPr="00345F75" w:rsidRDefault="0019119E" w:rsidP="00892E1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45F75">
              <w:rPr>
                <w:bCs/>
                <w:iCs/>
                <w:color w:val="000000" w:themeColor="text1"/>
                <w:sz w:val="20"/>
                <w:szCs w:val="20"/>
              </w:rPr>
              <w:t>25 (21-3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19119E" w:rsidRPr="00345F75" w:rsidRDefault="0019119E" w:rsidP="00892E1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vMerge w:val="restart"/>
          </w:tcPr>
          <w:p w:rsidR="0019119E" w:rsidRPr="001968F1" w:rsidRDefault="0019119E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Born outside the UK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8.8%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92.2%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59.3%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3.0%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3.2%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63.6%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1.7%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33.7%</w:t>
            </w:r>
          </w:p>
        </w:tc>
        <w:tc>
          <w:tcPr>
            <w:tcW w:w="850" w:type="dxa"/>
            <w:tcBorders>
              <w:bottom w:val="nil"/>
            </w:tcBorders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&lt;0.001</w:t>
            </w:r>
          </w:p>
        </w:tc>
      </w:tr>
      <w:tr w:rsidR="0019119E" w:rsidRPr="001968F1" w:rsidTr="00892E11">
        <w:tc>
          <w:tcPr>
            <w:tcW w:w="3964" w:type="dxa"/>
            <w:vMerge/>
            <w:tcBorders>
              <w:bottom w:val="single" w:sz="4" w:space="0" w:color="auto"/>
            </w:tcBorders>
          </w:tcPr>
          <w:p w:rsidR="0019119E" w:rsidRPr="001968F1" w:rsidRDefault="0019119E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5.3-14.3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86-95.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42.1-74.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7.5-29.5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6.7-31.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56.9-69.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4.9-30.4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(</w:t>
            </w:r>
            <w:r w:rsidRPr="001968F1">
              <w:rPr>
                <w:color w:val="000000"/>
                <w:sz w:val="20"/>
                <w:szCs w:val="20"/>
              </w:rPr>
              <w:t>29.8-37.7</w:t>
            </w:r>
            <w:r w:rsidRPr="001968F1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vMerge w:val="restart"/>
          </w:tcPr>
          <w:p w:rsidR="0019119E" w:rsidRPr="001968F1" w:rsidRDefault="0019119E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Education (a</w:t>
            </w: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bove GCSEs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or equivalent</w:t>
            </w: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84.9%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84.5%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82.1%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77.6%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89.1%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83.9%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76.7%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82.6%</w:t>
            </w:r>
          </w:p>
        </w:tc>
        <w:tc>
          <w:tcPr>
            <w:tcW w:w="850" w:type="dxa"/>
            <w:tcBorders>
              <w:bottom w:val="nil"/>
            </w:tcBorders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0.001</w:t>
            </w:r>
          </w:p>
        </w:tc>
      </w:tr>
      <w:tr w:rsidR="0019119E" w:rsidRPr="001968F1" w:rsidTr="00892E11">
        <w:tc>
          <w:tcPr>
            <w:tcW w:w="3964" w:type="dxa"/>
            <w:vMerge/>
            <w:tcBorders>
              <w:bottom w:val="single" w:sz="4" w:space="0" w:color="auto"/>
            </w:tcBorders>
          </w:tcPr>
          <w:p w:rsidR="0019119E" w:rsidRPr="001968F1" w:rsidRDefault="0019119E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82.1-87.3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79.3-88.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75.9-87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74.9-80.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85.8-91.7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78.6-88.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71-81.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80.3-84.6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vMerge w:val="restart"/>
          </w:tcPr>
          <w:p w:rsidR="0019119E" w:rsidRPr="001968F1" w:rsidRDefault="0019119E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Any form of employment (yes)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71.8%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79.2%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63.0%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70.9%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64.1%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55.0%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67.3%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71.8%</w:t>
            </w:r>
          </w:p>
        </w:tc>
        <w:tc>
          <w:tcPr>
            <w:tcW w:w="850" w:type="dxa"/>
            <w:tcBorders>
              <w:bottom w:val="nil"/>
            </w:tcBorders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0.006</w:t>
            </w:r>
          </w:p>
        </w:tc>
      </w:tr>
      <w:tr w:rsidR="0019119E" w:rsidRPr="001968F1" w:rsidTr="00892E11">
        <w:tc>
          <w:tcPr>
            <w:tcW w:w="3964" w:type="dxa"/>
            <w:vMerge/>
            <w:tcBorders>
              <w:bottom w:val="single" w:sz="4" w:space="0" w:color="auto"/>
            </w:tcBorders>
          </w:tcPr>
          <w:p w:rsidR="0019119E" w:rsidRPr="001968F1" w:rsidRDefault="0019119E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60.1-81.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74.4-83.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50.4-74.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66.8-74.7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45-79.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48.6-61.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61.1-72.9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61.2-77.0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bottom w:val="nil"/>
            </w:tcBorders>
          </w:tcPr>
          <w:p w:rsidR="0019119E" w:rsidRPr="001968F1" w:rsidRDefault="0019119E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Sexual orientation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0.138</w:t>
            </w:r>
          </w:p>
        </w:tc>
      </w:tr>
      <w:tr w:rsidR="0019119E" w:rsidRPr="001968F1" w:rsidTr="00892E11">
        <w:tc>
          <w:tcPr>
            <w:tcW w:w="396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Straight/heterosexua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92.4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90.1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91.8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94.3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94.9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94.3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89.4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92.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89.3-94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84.2-94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1968F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87.8-94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92.8-95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92.1-96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88.5-97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86.7-91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90.5-93.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Bisexua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6.3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9.3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5.5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5.0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4.5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4.3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8.9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6.5%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4.1-9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5.8-14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3.6-8.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3.7-6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2.9-6.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.5-11.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6.7-11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4.9-8.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Gay/homosexual/lesbia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0.7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0.7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0.7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0.5%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0.4-1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0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1968F1">
              <w:rPr>
                <w:color w:val="000000"/>
                <w:sz w:val="20"/>
                <w:szCs w:val="20"/>
              </w:rPr>
              <w:t>-2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0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1968F1">
              <w:rPr>
                <w:color w:val="000000"/>
                <w:sz w:val="20"/>
                <w:szCs w:val="20"/>
              </w:rPr>
              <w:t>-3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0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1968F1">
              <w:rPr>
                <w:color w:val="000000"/>
                <w:sz w:val="20"/>
                <w:szCs w:val="20"/>
              </w:rPr>
              <w:t>-1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-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0.1-7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0.2-2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0.4-0.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Rather not say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.4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0.7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.1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0.8%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top w:val="nil"/>
              <w:bottom w:val="single" w:sz="4" w:space="0" w:color="auto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0.3-1.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0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1968F1">
              <w:rPr>
                <w:color w:val="000000"/>
                <w:sz w:val="20"/>
                <w:szCs w:val="20"/>
              </w:rPr>
              <w:t>-2.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.2-4.7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0.1-1.5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0.2-2.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0.1-3.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0.5-2.4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0.5-1.3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bottom w:val="nil"/>
            </w:tcBorders>
          </w:tcPr>
          <w:p w:rsidR="0019119E" w:rsidRPr="001968F1" w:rsidRDefault="0019119E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Number of sexual partners, last 12 </w:t>
            </w:r>
            <w:proofErr w:type="spellStart"/>
            <w:r>
              <w:rPr>
                <w:rFonts w:cs="Arial"/>
                <w:color w:val="000000" w:themeColor="text1"/>
                <w:sz w:val="20"/>
                <w:szCs w:val="20"/>
              </w:rPr>
              <w:t>months</w:t>
            </w:r>
            <w:r w:rsidRPr="001968F1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0.003</w:t>
            </w:r>
          </w:p>
        </w:tc>
      </w:tr>
      <w:tr w:rsidR="0019119E" w:rsidRPr="001968F1" w:rsidTr="00892E11">
        <w:tc>
          <w:tcPr>
            <w:tcW w:w="396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41.1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40.2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52.8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48.6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51.9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46.4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42.6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44.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37.0-45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35.6-45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46.1-59.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43.3-53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38.6-65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38.0-55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38.0-47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40.7-48.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lastRenderedPageBreak/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8.6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9.0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3.4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4.0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0.7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3.5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1.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4.9-22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5.6-23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20.7-29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8.9-28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9.9-28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4.6-28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8.2-29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18.6-24.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3-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3.0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0.5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6.1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9.6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4.3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6.4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8.8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9.9%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8.1-28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5.6-26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0.9-23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4.6-25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6.7-27.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9.3-27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3.8-25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15.8-24.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5 or mor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7.3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0.2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6.0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8.5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9.7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6.4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5.2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4.2%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3.9-21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5.8-25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3.2-11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6.3-11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6.7-14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9.8-26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0.4-21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11.9-17.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vMerge w:val="restart"/>
          </w:tcPr>
          <w:p w:rsidR="0019119E" w:rsidRPr="001968F1" w:rsidRDefault="0019119E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Any new se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xual partners, past 12 </w:t>
            </w:r>
            <w:proofErr w:type="spellStart"/>
            <w:r>
              <w:rPr>
                <w:rFonts w:cs="Arial"/>
                <w:color w:val="000000" w:themeColor="text1"/>
                <w:sz w:val="20"/>
                <w:szCs w:val="20"/>
              </w:rPr>
              <w:t>months</w:t>
            </w:r>
            <w:r w:rsidRPr="001968F1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68.6%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67.7%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63.2%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52.9%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61.4%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65.2%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66.3%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64.3%</w:t>
            </w:r>
          </w:p>
        </w:tc>
        <w:tc>
          <w:tcPr>
            <w:tcW w:w="850" w:type="dxa"/>
            <w:tcBorders>
              <w:bottom w:val="nil"/>
            </w:tcBorders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0.002</w:t>
            </w:r>
          </w:p>
        </w:tc>
      </w:tr>
      <w:tr w:rsidR="0019119E" w:rsidRPr="001968F1" w:rsidTr="00892E11">
        <w:trPr>
          <w:trHeight w:val="80"/>
        </w:trPr>
        <w:tc>
          <w:tcPr>
            <w:tcW w:w="3964" w:type="dxa"/>
            <w:vMerge/>
            <w:tcBorders>
              <w:bottom w:val="nil"/>
            </w:tcBorders>
          </w:tcPr>
          <w:p w:rsidR="0019119E" w:rsidRPr="001968F1" w:rsidRDefault="0019119E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64.0-72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60.4-74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55.3-70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44.9-60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52.7-69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58.7-71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59.9-72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60.1-68.2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bottom w:val="nil"/>
            </w:tcBorders>
          </w:tcPr>
          <w:p w:rsidR="0019119E" w:rsidRPr="001968F1" w:rsidRDefault="0019119E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Current partnership(s)</w:t>
            </w:r>
            <w:r w:rsidRPr="001968F1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bottom w:val="nil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Steady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63.7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57.3-69.7)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62.6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55.5-69.2)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69.1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65.2-72.7)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62.6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59.0-66.0)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75.4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70.0-80.0)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69.4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54.9-80.9)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68.6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58.9-77.0)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65.6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61.8-69.2)</w:t>
            </w:r>
          </w:p>
        </w:tc>
        <w:tc>
          <w:tcPr>
            <w:tcW w:w="850" w:type="dxa"/>
            <w:tcBorders>
              <w:bottom w:val="nil"/>
            </w:tcBorders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0.170</w:t>
            </w:r>
          </w:p>
        </w:tc>
      </w:tr>
      <w:tr w:rsidR="0019119E" w:rsidRPr="001968F1" w:rsidTr="00892E11">
        <w:tc>
          <w:tcPr>
            <w:tcW w:w="3964" w:type="dxa"/>
            <w:tcBorders>
              <w:bottom w:val="nil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Uncommitted but regular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3.3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20.5-26.3)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1.7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6.9-27.3)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9.8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6.1-24.1)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2.3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8.8-26.2)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1.9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6.5-20.8)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4.9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9.3-22.9)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0.3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4.2-28.2)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0.9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8.2-23.9)</w:t>
            </w:r>
          </w:p>
        </w:tc>
        <w:tc>
          <w:tcPr>
            <w:tcW w:w="850" w:type="dxa"/>
            <w:tcBorders>
              <w:bottom w:val="nil"/>
            </w:tcBorders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0.070</w:t>
            </w:r>
          </w:p>
        </w:tc>
      </w:tr>
      <w:tr w:rsidR="0019119E" w:rsidRPr="001968F1" w:rsidTr="00892E11">
        <w:tc>
          <w:tcPr>
            <w:tcW w:w="3964" w:type="dxa"/>
            <w:tcBorders>
              <w:bottom w:val="nil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Casual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1.4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7.4-26.1)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4.1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21.9-26.5)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6.9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2.5-22.5)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1.7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7.6-26.5)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7.2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1.8-24.2)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0.7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4.8-28.0)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9.5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5.3-24.5)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0.8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8.5-23.4)</w:t>
            </w:r>
          </w:p>
        </w:tc>
        <w:tc>
          <w:tcPr>
            <w:tcW w:w="850" w:type="dxa"/>
            <w:tcBorders>
              <w:bottom w:val="nil"/>
            </w:tcBorders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0.301</w:t>
            </w:r>
          </w:p>
        </w:tc>
      </w:tr>
      <w:tr w:rsidR="0019119E" w:rsidRPr="001968F1" w:rsidTr="00892E11">
        <w:tc>
          <w:tcPr>
            <w:tcW w:w="3964" w:type="dxa"/>
            <w:tcBorders>
              <w:bottom w:val="nil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8.7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6.2-21.5)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4.1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0.2-19.2)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7.9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3.1-23.9)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5.7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1.3-21.2)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3.5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8.7-20.4)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3.6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0.3-17.7)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4.8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0.8-20.0)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6.4%</w:t>
            </w:r>
          </w:p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4.2-18.8)</w:t>
            </w: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0.227</w:t>
            </w:r>
          </w:p>
          <w:p w:rsidR="0019119E" w:rsidRPr="001968F1" w:rsidRDefault="0019119E" w:rsidP="00892E11">
            <w:pPr>
              <w:rPr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bottom w:val="nil"/>
            </w:tcBorders>
          </w:tcPr>
          <w:p w:rsidR="0019119E" w:rsidRPr="001968F1" w:rsidRDefault="0019119E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 xml:space="preserve">Condom use at last sex with most recent sexual </w:t>
            </w:r>
            <w:proofErr w:type="spellStart"/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partner</w:t>
            </w:r>
            <w:r w:rsidRPr="001968F1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8.7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25.2-32.5)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30.0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25.3-35.1)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8.4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25.2-32.0)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31.9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24.6-40.2)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37.8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30.5-45.7)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34.6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28.4-41.4)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7.3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9.0-37.5)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30.2%</w:t>
            </w:r>
          </w:p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27.2-33.3)</w:t>
            </w:r>
          </w:p>
        </w:tc>
        <w:tc>
          <w:tcPr>
            <w:tcW w:w="850" w:type="dxa"/>
            <w:tcBorders>
              <w:bottom w:val="nil"/>
            </w:tcBorders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0.298</w:t>
            </w:r>
          </w:p>
        </w:tc>
      </w:tr>
      <w:tr w:rsidR="0019119E" w:rsidRPr="001968F1" w:rsidTr="00892E11">
        <w:tc>
          <w:tcPr>
            <w:tcW w:w="3964" w:type="dxa"/>
            <w:tcBorders>
              <w:bottom w:val="nil"/>
            </w:tcBorders>
          </w:tcPr>
          <w:p w:rsidR="0019119E" w:rsidRPr="001968F1" w:rsidRDefault="0019119E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Self-perceived risk of STI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0.055</w:t>
            </w:r>
          </w:p>
        </w:tc>
      </w:tr>
      <w:tr w:rsidR="0019119E" w:rsidRPr="001968F1" w:rsidTr="00892E11">
        <w:tc>
          <w:tcPr>
            <w:tcW w:w="3964" w:type="dxa"/>
            <w:vMerge w:val="restart"/>
            <w:tcBorders>
              <w:top w:val="nil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Considers s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elf at risk of one or more STI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46.1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43.1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45.3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41.7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33.3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33.1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47.3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43.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vMerge/>
            <w:tcBorders>
              <w:bottom w:val="nil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38.9-53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36.6-49.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36-54.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34.9-48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23.7-44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25.4-41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41.2-53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37.9-49.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</w:p>
        </w:tc>
      </w:tr>
      <w:tr w:rsidR="0019119E" w:rsidRPr="001968F1" w:rsidTr="00892E11">
        <w:trPr>
          <w:trHeight w:val="100"/>
        </w:trPr>
        <w:tc>
          <w:tcPr>
            <w:tcW w:w="3964" w:type="dxa"/>
            <w:vMerge w:val="restart"/>
            <w:tcBorders>
              <w:top w:val="nil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‘</w:t>
            </w: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 xml:space="preserve">I don’t think I am at risk of getting any </w:t>
            </w:r>
            <w:proofErr w:type="spellStart"/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STI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’</w:t>
            </w:r>
            <w:r w:rsidRPr="001968F1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53.9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56.9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54.7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58.3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66.7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66.9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52.7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56.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</w:p>
        </w:tc>
      </w:tr>
      <w:tr w:rsidR="0019119E" w:rsidRPr="001968F1" w:rsidTr="00892E11">
        <w:trPr>
          <w:trHeight w:val="80"/>
        </w:trPr>
        <w:tc>
          <w:tcPr>
            <w:tcW w:w="3964" w:type="dxa"/>
            <w:vMerge/>
            <w:tcBorders>
              <w:bottom w:val="double" w:sz="4" w:space="0" w:color="auto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doub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46.6-61.1)</w:t>
            </w:r>
          </w:p>
        </w:tc>
        <w:tc>
          <w:tcPr>
            <w:tcW w:w="1276" w:type="dxa"/>
            <w:tcBorders>
              <w:top w:val="nil"/>
              <w:bottom w:val="doub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50.1-63.4)</w:t>
            </w:r>
          </w:p>
        </w:tc>
        <w:tc>
          <w:tcPr>
            <w:tcW w:w="1134" w:type="dxa"/>
            <w:tcBorders>
              <w:top w:val="nil"/>
              <w:bottom w:val="doub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45.1-64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1968F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doub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51.3-65.1)</w:t>
            </w:r>
          </w:p>
        </w:tc>
        <w:tc>
          <w:tcPr>
            <w:tcW w:w="1276" w:type="dxa"/>
            <w:tcBorders>
              <w:top w:val="nil"/>
              <w:bottom w:val="doub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55.5-76.3)</w:t>
            </w:r>
          </w:p>
        </w:tc>
        <w:tc>
          <w:tcPr>
            <w:tcW w:w="1134" w:type="dxa"/>
            <w:tcBorders>
              <w:top w:val="nil"/>
              <w:bottom w:val="doub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58.3-74.6)</w:t>
            </w:r>
          </w:p>
        </w:tc>
        <w:tc>
          <w:tcPr>
            <w:tcW w:w="1134" w:type="dxa"/>
            <w:tcBorders>
              <w:top w:val="nil"/>
              <w:bottom w:val="doub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46.5-58.8)</w:t>
            </w:r>
          </w:p>
        </w:tc>
        <w:tc>
          <w:tcPr>
            <w:tcW w:w="1134" w:type="dxa"/>
            <w:tcBorders>
              <w:top w:val="nil"/>
              <w:bottom w:val="doub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50.9-62.1)</w:t>
            </w:r>
          </w:p>
        </w:tc>
        <w:tc>
          <w:tcPr>
            <w:tcW w:w="850" w:type="dxa"/>
            <w:tcBorders>
              <w:top w:val="nil"/>
              <w:bottom w:val="double" w:sz="4" w:space="0" w:color="auto"/>
            </w:tcBorders>
            <w:vAlign w:val="bottom"/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top w:val="double" w:sz="4" w:space="0" w:color="auto"/>
            </w:tcBorders>
          </w:tcPr>
          <w:p w:rsidR="0019119E" w:rsidRDefault="0019119E" w:rsidP="00892E11">
            <w:pPr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b/>
                <w:color w:val="000000" w:themeColor="text1"/>
                <w:sz w:val="20"/>
                <w:szCs w:val="20"/>
              </w:rPr>
              <w:t xml:space="preserve">Men  </w:t>
            </w:r>
          </w:p>
          <w:p w:rsidR="0019119E" w:rsidRPr="001968F1" w:rsidRDefault="0019119E" w:rsidP="00892E11">
            <w:pPr>
              <w:jc w:val="right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b/>
                <w:color w:val="000000" w:themeColor="text1"/>
                <w:sz w:val="20"/>
                <w:szCs w:val="20"/>
              </w:rPr>
              <w:t xml:space="preserve">             </w:t>
            </w:r>
            <w:r w:rsidRPr="001968F1">
              <w:rPr>
                <w:rFonts w:cs="Arial"/>
                <w:i/>
                <w:color w:val="000000" w:themeColor="text1"/>
                <w:sz w:val="20"/>
                <w:szCs w:val="20"/>
              </w:rPr>
              <w:t xml:space="preserve"> Denominator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i/>
                <w:color w:val="000000"/>
                <w:sz w:val="20"/>
                <w:szCs w:val="20"/>
              </w:rPr>
              <w:t>573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i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i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i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i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i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i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i/>
                <w:color w:val="000000"/>
                <w:sz w:val="20"/>
                <w:szCs w:val="20"/>
              </w:rPr>
              <w:t>1506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:rsidR="0019119E" w:rsidRPr="001968F1" w:rsidRDefault="0019119E" w:rsidP="00892E11">
            <w:pPr>
              <w:rPr>
                <w:color w:val="000000"/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bottom w:val="nil"/>
            </w:tcBorders>
          </w:tcPr>
          <w:p w:rsidR="0019119E" w:rsidRPr="00345F75" w:rsidRDefault="0019119E" w:rsidP="00892E11">
            <w:pPr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 w:rsidRPr="00345F75">
              <w:rPr>
                <w:rFonts w:cs="Arial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19119E" w:rsidRPr="00345F75" w:rsidRDefault="0019119E" w:rsidP="00892E11">
            <w:pPr>
              <w:rPr>
                <w:sz w:val="20"/>
                <w:szCs w:val="20"/>
              </w:rPr>
            </w:pPr>
            <w:r w:rsidRPr="00345F75">
              <w:rPr>
                <w:sz w:val="20"/>
                <w:szCs w:val="20"/>
              </w:rPr>
              <w:t>0.039</w:t>
            </w:r>
          </w:p>
        </w:tc>
      </w:tr>
      <w:tr w:rsidR="0019119E" w:rsidRPr="001968F1" w:rsidTr="00892E11">
        <w:tc>
          <w:tcPr>
            <w:tcW w:w="3964" w:type="dxa"/>
            <w:tcBorders>
              <w:top w:val="nil"/>
              <w:bottom w:val="nil"/>
            </w:tcBorders>
          </w:tcPr>
          <w:p w:rsidR="0019119E" w:rsidRPr="00345F75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345F75">
              <w:rPr>
                <w:rFonts w:cs="Arial"/>
                <w:color w:val="000000" w:themeColor="text1"/>
                <w:sz w:val="20"/>
                <w:szCs w:val="20"/>
              </w:rPr>
              <w:t>15-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4.7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6.7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10.1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4.9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2.9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6.9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5.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rPr>
                <w:color w:val="000000"/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top w:val="nil"/>
              <w:bottom w:val="nil"/>
            </w:tcBorders>
          </w:tcPr>
          <w:p w:rsidR="0019119E" w:rsidRPr="00345F75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2.5-8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1.5-4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3.3-13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6.8-14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2.2-10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0.7-11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3.9-11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3.8-7.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rPr>
                <w:color w:val="000000"/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top w:val="nil"/>
              <w:bottom w:val="nil"/>
            </w:tcBorders>
          </w:tcPr>
          <w:p w:rsidR="0019119E" w:rsidRPr="00345F75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345F75">
              <w:rPr>
                <w:rFonts w:cs="Arial"/>
                <w:color w:val="000000" w:themeColor="text1"/>
                <w:sz w:val="20"/>
                <w:szCs w:val="20"/>
              </w:rPr>
              <w:t>20-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22.0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18.7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27.0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25.1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19.4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29.8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32.8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23.8%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rPr>
                <w:color w:val="000000"/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top w:val="nil"/>
              <w:bottom w:val="nil"/>
            </w:tcBorders>
          </w:tcPr>
          <w:p w:rsidR="0019119E" w:rsidRPr="00345F75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17.3-27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13.5-25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20.6-34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17.8-34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8.8-37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22.3-38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20.9-47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18.9-29.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rPr>
                <w:color w:val="000000"/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top w:val="nil"/>
              <w:bottom w:val="nil"/>
            </w:tcBorders>
          </w:tcPr>
          <w:p w:rsidR="0019119E" w:rsidRPr="00345F75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345F75">
              <w:rPr>
                <w:rFonts w:cs="Arial"/>
                <w:color w:val="000000" w:themeColor="text1"/>
                <w:sz w:val="20"/>
                <w:szCs w:val="20"/>
              </w:rPr>
              <w:t>25-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51.8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51.1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36.2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43.0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57.3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36.5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47.3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47.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rPr>
                <w:color w:val="000000"/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top w:val="nil"/>
              <w:bottom w:val="nil"/>
            </w:tcBorders>
          </w:tcPr>
          <w:p w:rsidR="0019119E" w:rsidRPr="00345F75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44.5-59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41.7-60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29.4-43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37.2-48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43.1-70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28.2-45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35.8-59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43.1-52.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rPr>
                <w:color w:val="000000"/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top w:val="nil"/>
              <w:bottom w:val="nil"/>
            </w:tcBorders>
          </w:tcPr>
          <w:p w:rsidR="0019119E" w:rsidRPr="00345F75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345F75">
              <w:rPr>
                <w:rFonts w:cs="Arial"/>
                <w:color w:val="000000" w:themeColor="text1"/>
                <w:sz w:val="20"/>
                <w:szCs w:val="20"/>
              </w:rPr>
              <w:t>35+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21.5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27.6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30.1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21.7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18.4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30.8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13.0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23.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19119E" w:rsidRPr="00345F75" w:rsidRDefault="0019119E" w:rsidP="00892E11">
            <w:pPr>
              <w:rPr>
                <w:color w:val="000000"/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top w:val="nil"/>
              <w:bottom w:val="single" w:sz="4" w:space="0" w:color="auto"/>
            </w:tcBorders>
          </w:tcPr>
          <w:p w:rsidR="0019119E" w:rsidRPr="00345F75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14.2-31.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18.1-39.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20.2-42.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13.4-33.3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10.5-30.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17.7-47.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6.0-26.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19119E" w:rsidRPr="00345F75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345F75">
              <w:rPr>
                <w:rFonts w:ascii="Calibri" w:hAnsi="Calibri"/>
                <w:color w:val="000000"/>
                <w:sz w:val="20"/>
                <w:szCs w:val="20"/>
              </w:rPr>
              <w:t>(16.5-31.3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:rsidR="0019119E" w:rsidRPr="00345F75" w:rsidRDefault="0019119E" w:rsidP="00892E11">
            <w:pPr>
              <w:rPr>
                <w:color w:val="000000"/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bottom w:val="nil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Median (IQR), years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850" w:type="dxa"/>
            <w:tcBorders>
              <w:bottom w:val="nil"/>
            </w:tcBorders>
          </w:tcPr>
          <w:p w:rsidR="0019119E" w:rsidRPr="001968F1" w:rsidRDefault="0019119E" w:rsidP="00892E1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top w:val="nil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22-31)</w:t>
            </w:r>
          </w:p>
        </w:tc>
        <w:tc>
          <w:tcPr>
            <w:tcW w:w="1276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24-33)</w:t>
            </w:r>
          </w:p>
        </w:tc>
        <w:tc>
          <w:tcPr>
            <w:tcW w:w="1134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22-32)</w:t>
            </w:r>
          </w:p>
        </w:tc>
        <w:tc>
          <w:tcPr>
            <w:tcW w:w="1134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22-32)</w:t>
            </w:r>
          </w:p>
        </w:tc>
        <w:tc>
          <w:tcPr>
            <w:tcW w:w="1276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22-31)</w:t>
            </w:r>
          </w:p>
        </w:tc>
        <w:tc>
          <w:tcPr>
            <w:tcW w:w="1134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23-33)</w:t>
            </w:r>
          </w:p>
        </w:tc>
        <w:tc>
          <w:tcPr>
            <w:tcW w:w="1134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21-30)</w:t>
            </w:r>
          </w:p>
        </w:tc>
        <w:tc>
          <w:tcPr>
            <w:tcW w:w="1134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rStyle w:val="CommentReference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22-32)</w:t>
            </w:r>
          </w:p>
        </w:tc>
        <w:tc>
          <w:tcPr>
            <w:tcW w:w="850" w:type="dxa"/>
            <w:tcBorders>
              <w:top w:val="nil"/>
            </w:tcBorders>
          </w:tcPr>
          <w:p w:rsidR="0019119E" w:rsidRPr="001968F1" w:rsidRDefault="0019119E" w:rsidP="00892E1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bottom w:val="nil"/>
            </w:tcBorders>
          </w:tcPr>
          <w:p w:rsidR="0019119E" w:rsidRPr="001968F1" w:rsidRDefault="0019119E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Born outside the UK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9.5%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92.9%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53.4%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0.6%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36.3%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73.1%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6.7%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35.9%</w:t>
            </w:r>
          </w:p>
        </w:tc>
        <w:tc>
          <w:tcPr>
            <w:tcW w:w="850" w:type="dxa"/>
            <w:tcBorders>
              <w:bottom w:val="nil"/>
            </w:tcBorders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&lt;0.001</w:t>
            </w:r>
          </w:p>
        </w:tc>
      </w:tr>
      <w:tr w:rsidR="0019119E" w:rsidRPr="001968F1" w:rsidTr="00892E11">
        <w:tc>
          <w:tcPr>
            <w:tcW w:w="3964" w:type="dxa"/>
            <w:tcBorders>
              <w:top w:val="nil"/>
            </w:tcBorders>
          </w:tcPr>
          <w:p w:rsidR="0019119E" w:rsidRPr="001968F1" w:rsidRDefault="0019119E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6-14.6)</w:t>
            </w:r>
          </w:p>
        </w:tc>
        <w:tc>
          <w:tcPr>
            <w:tcW w:w="1276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89.1-95.4)</w:t>
            </w:r>
          </w:p>
        </w:tc>
        <w:tc>
          <w:tcPr>
            <w:tcW w:w="1134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34.9-71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1968F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4.7-28.1)</w:t>
            </w:r>
          </w:p>
        </w:tc>
        <w:tc>
          <w:tcPr>
            <w:tcW w:w="1276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27.2-46.5)</w:t>
            </w:r>
          </w:p>
        </w:tc>
        <w:tc>
          <w:tcPr>
            <w:tcW w:w="1134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66.8-78.6)</w:t>
            </w:r>
          </w:p>
        </w:tc>
        <w:tc>
          <w:tcPr>
            <w:tcW w:w="1134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7.9-37.9)</w:t>
            </w:r>
          </w:p>
        </w:tc>
        <w:tc>
          <w:tcPr>
            <w:tcW w:w="1134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29.6-42.8)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</w:p>
        </w:tc>
      </w:tr>
      <w:tr w:rsidR="0019119E" w:rsidRPr="001968F1" w:rsidTr="00892E11">
        <w:trPr>
          <w:trHeight w:val="77"/>
        </w:trPr>
        <w:tc>
          <w:tcPr>
            <w:tcW w:w="3964" w:type="dxa"/>
            <w:tcBorders>
              <w:bottom w:val="nil"/>
            </w:tcBorders>
          </w:tcPr>
          <w:p w:rsidR="0019119E" w:rsidRPr="001968F1" w:rsidRDefault="0019119E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Education (a</w:t>
            </w: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bove GCSEs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or equivalent</w:t>
            </w: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83.8%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88.3%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79.8%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68.8%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89.2%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80.4%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78.6%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81.7%</w:t>
            </w:r>
          </w:p>
        </w:tc>
        <w:tc>
          <w:tcPr>
            <w:tcW w:w="850" w:type="dxa"/>
            <w:tcBorders>
              <w:bottom w:val="nil"/>
            </w:tcBorders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0.003</w:t>
            </w:r>
          </w:p>
        </w:tc>
      </w:tr>
      <w:tr w:rsidR="0019119E" w:rsidRPr="001968F1" w:rsidTr="00892E11">
        <w:tc>
          <w:tcPr>
            <w:tcW w:w="3964" w:type="dxa"/>
            <w:tcBorders>
              <w:top w:val="nil"/>
            </w:tcBorders>
          </w:tcPr>
          <w:p w:rsidR="0019119E" w:rsidRPr="001968F1" w:rsidRDefault="0019119E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78.7-87.9)</w:t>
            </w:r>
          </w:p>
        </w:tc>
        <w:tc>
          <w:tcPr>
            <w:tcW w:w="1276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83.5-91.9)</w:t>
            </w:r>
          </w:p>
        </w:tc>
        <w:tc>
          <w:tcPr>
            <w:tcW w:w="1134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73.9-84.5)</w:t>
            </w:r>
          </w:p>
        </w:tc>
        <w:tc>
          <w:tcPr>
            <w:tcW w:w="1134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62.6-74.4)</w:t>
            </w:r>
          </w:p>
        </w:tc>
        <w:tc>
          <w:tcPr>
            <w:tcW w:w="1276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79.8-94.5)</w:t>
            </w:r>
          </w:p>
        </w:tc>
        <w:tc>
          <w:tcPr>
            <w:tcW w:w="1134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67.1-89.2)</w:t>
            </w:r>
          </w:p>
        </w:tc>
        <w:tc>
          <w:tcPr>
            <w:tcW w:w="1134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69.6-85.5)</w:t>
            </w:r>
          </w:p>
        </w:tc>
        <w:tc>
          <w:tcPr>
            <w:tcW w:w="1134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78.6-84.4)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</w:p>
        </w:tc>
      </w:tr>
      <w:tr w:rsidR="0019119E" w:rsidRPr="001968F1" w:rsidTr="00892E11">
        <w:trPr>
          <w:trHeight w:val="94"/>
        </w:trPr>
        <w:tc>
          <w:tcPr>
            <w:tcW w:w="3964" w:type="dxa"/>
            <w:vMerge w:val="restart"/>
          </w:tcPr>
          <w:p w:rsidR="0019119E" w:rsidRPr="001968F1" w:rsidRDefault="0019119E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Any form of employment (yes)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83.1%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83.5%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75.3%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73.9%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74.3%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70.6%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78.5%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79.2%</w:t>
            </w:r>
          </w:p>
        </w:tc>
        <w:tc>
          <w:tcPr>
            <w:tcW w:w="850" w:type="dxa"/>
            <w:tcBorders>
              <w:bottom w:val="nil"/>
            </w:tcBorders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0.053</w:t>
            </w:r>
          </w:p>
        </w:tc>
      </w:tr>
      <w:tr w:rsidR="0019119E" w:rsidRPr="001968F1" w:rsidTr="00892E11">
        <w:tc>
          <w:tcPr>
            <w:tcW w:w="3964" w:type="dxa"/>
            <w:vMerge/>
          </w:tcPr>
          <w:p w:rsidR="0019119E" w:rsidRPr="001968F1" w:rsidRDefault="0019119E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77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1968F1">
              <w:rPr>
                <w:color w:val="000000"/>
                <w:sz w:val="20"/>
                <w:szCs w:val="20"/>
              </w:rPr>
              <w:t>-87.9)</w:t>
            </w:r>
          </w:p>
        </w:tc>
        <w:tc>
          <w:tcPr>
            <w:tcW w:w="1276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77.4-88.2)</w:t>
            </w:r>
          </w:p>
        </w:tc>
        <w:tc>
          <w:tcPr>
            <w:tcW w:w="1134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66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1968F1">
              <w:rPr>
                <w:color w:val="000000"/>
                <w:sz w:val="20"/>
                <w:szCs w:val="20"/>
              </w:rPr>
              <w:t>-82.7)</w:t>
            </w:r>
          </w:p>
        </w:tc>
        <w:tc>
          <w:tcPr>
            <w:tcW w:w="1134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64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1968F1">
              <w:rPr>
                <w:color w:val="000000"/>
                <w:sz w:val="20"/>
                <w:szCs w:val="20"/>
              </w:rPr>
              <w:t>-81.8)</w:t>
            </w:r>
          </w:p>
        </w:tc>
        <w:tc>
          <w:tcPr>
            <w:tcW w:w="1276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57.6-86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1968F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55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1968F1">
              <w:rPr>
                <w:color w:val="000000"/>
                <w:sz w:val="20"/>
                <w:szCs w:val="20"/>
              </w:rPr>
              <w:t>-82.5)</w:t>
            </w:r>
          </w:p>
        </w:tc>
        <w:tc>
          <w:tcPr>
            <w:tcW w:w="1134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68.2-86.1)</w:t>
            </w:r>
          </w:p>
        </w:tc>
        <w:tc>
          <w:tcPr>
            <w:tcW w:w="1134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72.6-84.6)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bottom w:val="nil"/>
            </w:tcBorders>
          </w:tcPr>
          <w:p w:rsidR="0019119E" w:rsidRPr="001968F1" w:rsidRDefault="0019119E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Sexual orientation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&lt;0.001</w:t>
            </w:r>
          </w:p>
        </w:tc>
      </w:tr>
      <w:tr w:rsidR="0019119E" w:rsidRPr="001968F1" w:rsidTr="00892E11">
        <w:tc>
          <w:tcPr>
            <w:tcW w:w="396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Straight/heterosexua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75.4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59.1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93.9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87.7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85.4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67.3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77.9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77.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64.2-84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1968F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46.4-70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89.8-96.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79.4-93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1968F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69.5-93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55.1-77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57.7-90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65.7-85.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Bisexua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4.2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6.2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5.4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5.8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6.7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6.1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4.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2.7-6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4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1968F1">
              <w:rPr>
                <w:color w:val="000000"/>
                <w:sz w:val="20"/>
                <w:szCs w:val="20"/>
              </w:rPr>
              <w:t>-9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0.1-4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3.2-8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2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1968F1">
              <w:rPr>
                <w:color w:val="000000"/>
                <w:sz w:val="20"/>
                <w:szCs w:val="20"/>
              </w:rPr>
              <w:t>-15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3.1-14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1968F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3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1968F1">
              <w:rPr>
                <w:color w:val="000000"/>
                <w:sz w:val="20"/>
                <w:szCs w:val="20"/>
              </w:rPr>
              <w:t>-12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3.2-7.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Gay/homosexual/lesbia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0.1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33.8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4.3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5.9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5.8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2.1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6.0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7.3%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2.2-31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23.1-46.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.9-9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2.7-12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2.4-13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0.9-39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5.8-37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0.1-28.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Rather not say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0.9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.2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.0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.9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3.8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.0%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top w:val="nil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0.1-1.1)</w:t>
            </w:r>
          </w:p>
        </w:tc>
        <w:tc>
          <w:tcPr>
            <w:tcW w:w="1276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0.3-2.4)</w:t>
            </w:r>
          </w:p>
        </w:tc>
        <w:tc>
          <w:tcPr>
            <w:tcW w:w="1134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0.4-3.8)</w:t>
            </w:r>
          </w:p>
        </w:tc>
        <w:tc>
          <w:tcPr>
            <w:tcW w:w="1134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0.3-3.6)</w:t>
            </w:r>
          </w:p>
        </w:tc>
        <w:tc>
          <w:tcPr>
            <w:tcW w:w="1276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0.8-10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1968F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.4-10.4)</w:t>
            </w:r>
          </w:p>
        </w:tc>
        <w:tc>
          <w:tcPr>
            <w:tcW w:w="1134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0.6-1.6)</w:t>
            </w:r>
          </w:p>
        </w:tc>
        <w:tc>
          <w:tcPr>
            <w:tcW w:w="850" w:type="dxa"/>
            <w:tcBorders>
              <w:top w:val="nil"/>
            </w:tcBorders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bottom w:val="nil"/>
            </w:tcBorders>
          </w:tcPr>
          <w:p w:rsidR="0019119E" w:rsidRPr="001968F1" w:rsidRDefault="0019119E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 xml:space="preserve">Number of 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sexual partners, last 12 </w:t>
            </w:r>
            <w:proofErr w:type="spellStart"/>
            <w:r>
              <w:rPr>
                <w:rFonts w:cs="Arial"/>
                <w:color w:val="000000" w:themeColor="text1"/>
                <w:sz w:val="20"/>
                <w:szCs w:val="20"/>
              </w:rPr>
              <w:t>months</w:t>
            </w:r>
            <w:r w:rsidRPr="001968F1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0.025</w:t>
            </w:r>
          </w:p>
        </w:tc>
      </w:tr>
      <w:tr w:rsidR="0019119E" w:rsidRPr="001968F1" w:rsidTr="00892E11">
        <w:tc>
          <w:tcPr>
            <w:tcW w:w="396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2.4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8.8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3.8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5.7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34.7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31.6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1.1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2.4%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8.2-27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2.6-27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7.1-32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0.9-22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27.2-43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22.5-42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7.3-25.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rFonts w:cs="Calibri"/>
                <w:color w:val="000000"/>
                <w:sz w:val="20"/>
                <w:szCs w:val="20"/>
              </w:rPr>
              <w:t>(19.9-25.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4.1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0.6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0.6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0.2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2.2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0.2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0.2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4.4%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9.2-21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6.6-16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6.7-25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6.4-24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6.8-21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3.8-24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6.1-16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rFonts w:cs="Calibri"/>
                <w:color w:val="000000"/>
                <w:sz w:val="20"/>
                <w:szCs w:val="20"/>
              </w:rPr>
              <w:t>(11.6-17.8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3-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4.0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8.8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0.6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5.8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6.5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9.4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6.6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3.2%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9.9-28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4.2-24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3.2-30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20.8-31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7.3-38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2.9-28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20.4-33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rFonts w:cs="Calibri"/>
                <w:color w:val="000000"/>
                <w:sz w:val="20"/>
                <w:szCs w:val="20"/>
              </w:rPr>
              <w:t>(19.8-26.9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39.5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51.8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35.0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38.4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6.5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38.8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42.2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40.0%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top w:val="nil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34.4-44.9)</w:t>
            </w:r>
          </w:p>
        </w:tc>
        <w:tc>
          <w:tcPr>
            <w:tcW w:w="1276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44.8-58.8)</w:t>
            </w:r>
          </w:p>
        </w:tc>
        <w:tc>
          <w:tcPr>
            <w:tcW w:w="1134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29.2-41.3)</w:t>
            </w:r>
          </w:p>
        </w:tc>
        <w:tc>
          <w:tcPr>
            <w:tcW w:w="1134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32.3-44.8)</w:t>
            </w:r>
          </w:p>
        </w:tc>
        <w:tc>
          <w:tcPr>
            <w:tcW w:w="1276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5.4-41.8)</w:t>
            </w:r>
          </w:p>
        </w:tc>
        <w:tc>
          <w:tcPr>
            <w:tcW w:w="1134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30.7-47.6)</w:t>
            </w:r>
          </w:p>
        </w:tc>
        <w:tc>
          <w:tcPr>
            <w:tcW w:w="1134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32.8-52.1)</w:t>
            </w:r>
          </w:p>
        </w:tc>
        <w:tc>
          <w:tcPr>
            <w:tcW w:w="1134" w:type="dxa"/>
            <w:tcBorders>
              <w:top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rFonts w:cs="Calibri"/>
                <w:color w:val="000000"/>
                <w:sz w:val="20"/>
                <w:szCs w:val="20"/>
              </w:rPr>
              <w:t>(35.2-45.0)</w:t>
            </w:r>
          </w:p>
        </w:tc>
        <w:tc>
          <w:tcPr>
            <w:tcW w:w="850" w:type="dxa"/>
            <w:tcBorders>
              <w:top w:val="nil"/>
            </w:tcBorders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bottom w:val="nil"/>
            </w:tcBorders>
          </w:tcPr>
          <w:p w:rsidR="0019119E" w:rsidRPr="001968F1" w:rsidRDefault="0019119E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 xml:space="preserve">Any new sexual partners, past 12 </w:t>
            </w:r>
            <w:proofErr w:type="spellStart"/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months</w:t>
            </w:r>
            <w:r w:rsidRPr="001968F1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82.7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80.0-85.1)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84.7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77.5-89.8)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77.7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68.3-84.9)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82.6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76.0-87.6)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73.2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62.3-81.8)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78.1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69.9-84.6)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78.7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73.1-83.4)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81.1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78.4-83.6)</w:t>
            </w:r>
          </w:p>
        </w:tc>
        <w:tc>
          <w:tcPr>
            <w:tcW w:w="850" w:type="dxa"/>
            <w:tcBorders>
              <w:bottom w:val="nil"/>
            </w:tcBorders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0.127</w:t>
            </w:r>
          </w:p>
        </w:tc>
      </w:tr>
      <w:tr w:rsidR="0019119E" w:rsidRPr="001968F1" w:rsidTr="00892E11">
        <w:tc>
          <w:tcPr>
            <w:tcW w:w="3964" w:type="dxa"/>
            <w:tcBorders>
              <w:bottom w:val="nil"/>
            </w:tcBorders>
          </w:tcPr>
          <w:p w:rsidR="0019119E" w:rsidRPr="001968F1" w:rsidRDefault="0019119E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Current partnership(s)</w:t>
            </w:r>
            <w:r w:rsidRPr="001968F1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tcBorders>
              <w:bottom w:val="nil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Steady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48.7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43.8-53.6)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50.6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41.3-59.7)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53.6%</w:t>
            </w:r>
          </w:p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49.0-58.2)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47.3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39.4-55.3)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60.5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49.4-70.6)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46.8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31.7-62.4)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48.1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34.4-62.2)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50.0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46.3-53.6)</w:t>
            </w:r>
          </w:p>
        </w:tc>
        <w:tc>
          <w:tcPr>
            <w:tcW w:w="850" w:type="dxa"/>
            <w:tcBorders>
              <w:bottom w:val="nil"/>
            </w:tcBorders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0.497</w:t>
            </w:r>
          </w:p>
        </w:tc>
      </w:tr>
      <w:tr w:rsidR="0019119E" w:rsidRPr="001968F1" w:rsidTr="00892E11">
        <w:tc>
          <w:tcPr>
            <w:tcW w:w="3964" w:type="dxa"/>
            <w:tcBorders>
              <w:bottom w:val="nil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Uncommitted but regular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1.5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8.1-25.3)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3.9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5.1-35.6)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6.1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7.7-36.7)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35.2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28.0-43.1)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1.0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5.6-27.6)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32.5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26.0-39.7)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31.5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26.4-37.0)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5.8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22.3-29.6)</w:t>
            </w:r>
          </w:p>
        </w:tc>
        <w:tc>
          <w:tcPr>
            <w:tcW w:w="850" w:type="dxa"/>
            <w:tcBorders>
              <w:bottom w:val="nil"/>
            </w:tcBorders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0.024</w:t>
            </w:r>
          </w:p>
        </w:tc>
      </w:tr>
      <w:tr w:rsidR="0019119E" w:rsidRPr="001968F1" w:rsidTr="00892E11">
        <w:tc>
          <w:tcPr>
            <w:tcW w:w="3964" w:type="dxa"/>
            <w:tcBorders>
              <w:bottom w:val="nil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Casual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41.5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37.8-5.3)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40.6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34.1-47.4)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39.1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36.0-42.4)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37.6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29.3-46.6)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37.0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26.3-49.2)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37.7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26.8-49.9)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43.5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34.0-53.6)</w:t>
            </w: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40.2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36.7-43.8)</w:t>
            </w:r>
          </w:p>
        </w:tc>
        <w:tc>
          <w:tcPr>
            <w:tcW w:w="850" w:type="dxa"/>
            <w:tcBorders>
              <w:bottom w:val="nil"/>
            </w:tcBorders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0.757</w:t>
            </w:r>
          </w:p>
        </w:tc>
      </w:tr>
      <w:tr w:rsidR="0019119E" w:rsidRPr="001968F1" w:rsidTr="00892E11">
        <w:tc>
          <w:tcPr>
            <w:tcW w:w="3964" w:type="dxa"/>
            <w:tcBorders>
              <w:bottom w:val="nil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7.0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3.1-21.7)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9.6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4.8-</w:t>
            </w:r>
            <w:r w:rsidRPr="001968F1">
              <w:rPr>
                <w:color w:val="000000"/>
                <w:sz w:val="20"/>
                <w:szCs w:val="20"/>
              </w:rPr>
              <w:t>25.6)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3.2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9.5-18.1)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7.1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3.6-21.3)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0.6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6.5-25.4)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4.5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7.6-33.0)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6.9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1.2-24.7)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17.7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5.0-20.9)</w:t>
            </w:r>
          </w:p>
        </w:tc>
        <w:tc>
          <w:tcPr>
            <w:tcW w:w="850" w:type="dxa"/>
            <w:tcBorders>
              <w:bottom w:val="nil"/>
            </w:tcBorders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0.150</w:t>
            </w:r>
          </w:p>
        </w:tc>
      </w:tr>
      <w:tr w:rsidR="0019119E" w:rsidRPr="001968F1" w:rsidTr="00892E11">
        <w:tc>
          <w:tcPr>
            <w:tcW w:w="3964" w:type="dxa"/>
            <w:tcBorders>
              <w:bottom w:val="nil"/>
            </w:tcBorders>
          </w:tcPr>
          <w:p w:rsidR="0019119E" w:rsidRPr="001968F1" w:rsidRDefault="0019119E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lastRenderedPageBreak/>
              <w:t xml:space="preserve">Condom use at last sex with most recent sexual </w:t>
            </w:r>
            <w:proofErr w:type="spellStart"/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partner</w:t>
            </w:r>
            <w:r w:rsidRPr="001968F1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34.4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31.0-37.9)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42.4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35.5-49.7)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39.6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31.4-48.5)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35.1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28.5-42.4)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54.1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44.3-63.6)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47.3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36.9-57.8)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36.8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30.8-43.4)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19119E" w:rsidRPr="001968F1" w:rsidRDefault="0019119E" w:rsidP="00892E11">
            <w:pPr>
              <w:jc w:val="center"/>
              <w:rPr>
                <w:color w:val="000000"/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38.6%</w:t>
            </w:r>
          </w:p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35.2-42.2)</w:t>
            </w:r>
          </w:p>
        </w:tc>
        <w:tc>
          <w:tcPr>
            <w:tcW w:w="850" w:type="dxa"/>
            <w:tcBorders>
              <w:bottom w:val="nil"/>
            </w:tcBorders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0.003</w:t>
            </w:r>
          </w:p>
        </w:tc>
      </w:tr>
      <w:tr w:rsidR="0019119E" w:rsidRPr="001968F1" w:rsidTr="00892E11">
        <w:tc>
          <w:tcPr>
            <w:tcW w:w="3964" w:type="dxa"/>
            <w:tcBorders>
              <w:bottom w:val="nil"/>
            </w:tcBorders>
          </w:tcPr>
          <w:p w:rsidR="0019119E" w:rsidRPr="001968F1" w:rsidRDefault="0019119E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Self-perceived risk of STI</w:t>
            </w: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0.170</w:t>
            </w:r>
          </w:p>
        </w:tc>
      </w:tr>
      <w:tr w:rsidR="0019119E" w:rsidRPr="001968F1" w:rsidTr="00892E11">
        <w:tc>
          <w:tcPr>
            <w:tcW w:w="3964" w:type="dxa"/>
            <w:vMerge w:val="restart"/>
            <w:tcBorders>
              <w:top w:val="nil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Considers s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elf at risk of one or more STI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72.1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73.9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59.5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71.0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66.7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61.3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73.1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70.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vMerge/>
            <w:tcBorders>
              <w:bottom w:val="nil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67.8-76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1968F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63.8-82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1968F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47.7-70.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60.1-80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1968F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54.5-77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1968F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47.9-73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65.3-79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66.9-72.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</w:p>
        </w:tc>
      </w:tr>
      <w:tr w:rsidR="0019119E" w:rsidRPr="001968F1" w:rsidTr="00892E11">
        <w:trPr>
          <w:trHeight w:val="87"/>
        </w:trPr>
        <w:tc>
          <w:tcPr>
            <w:tcW w:w="3964" w:type="dxa"/>
            <w:vMerge w:val="restart"/>
            <w:tcBorders>
              <w:top w:val="nil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‘</w:t>
            </w: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 xml:space="preserve">I don’t think I am at risk of getting any </w:t>
            </w:r>
            <w:proofErr w:type="spellStart"/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STI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’</w:t>
            </w:r>
            <w:r w:rsidRPr="001968F1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7.9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6.1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40.5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9.0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33.3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38.7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26.9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30.0%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</w:p>
        </w:tc>
      </w:tr>
      <w:tr w:rsidR="0019119E" w:rsidRPr="001968F1" w:rsidTr="00892E11">
        <w:tc>
          <w:tcPr>
            <w:tcW w:w="3964" w:type="dxa"/>
            <w:vMerge/>
            <w:tcBorders>
              <w:bottom w:val="single" w:sz="4" w:space="0" w:color="auto"/>
            </w:tcBorders>
          </w:tcPr>
          <w:p w:rsidR="0019119E" w:rsidRPr="001968F1" w:rsidRDefault="0019119E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24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1968F1">
              <w:rPr>
                <w:color w:val="000000"/>
                <w:sz w:val="20"/>
                <w:szCs w:val="20"/>
              </w:rPr>
              <w:t>-32.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18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1968F1">
              <w:rPr>
                <w:color w:val="000000"/>
                <w:sz w:val="20"/>
                <w:szCs w:val="20"/>
              </w:rPr>
              <w:t>-36.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29.6-52.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20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1968F1">
              <w:rPr>
                <w:color w:val="000000"/>
                <w:sz w:val="20"/>
                <w:szCs w:val="20"/>
              </w:rPr>
              <w:t>-39.9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23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1968F1">
              <w:rPr>
                <w:color w:val="000000"/>
                <w:sz w:val="20"/>
                <w:szCs w:val="20"/>
              </w:rPr>
              <w:t>-45.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26.8-52.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20.2-34.7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9119E" w:rsidRPr="001968F1" w:rsidRDefault="0019119E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color w:val="000000"/>
                <w:sz w:val="20"/>
                <w:szCs w:val="20"/>
              </w:rPr>
              <w:t>(27.1-33.1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19119E" w:rsidRPr="001968F1" w:rsidRDefault="0019119E" w:rsidP="00892E11">
            <w:pPr>
              <w:rPr>
                <w:sz w:val="20"/>
                <w:szCs w:val="20"/>
              </w:rPr>
            </w:pPr>
          </w:p>
        </w:tc>
      </w:tr>
    </w:tbl>
    <w:p w:rsidR="0019119E" w:rsidRPr="001968F1" w:rsidRDefault="0019119E" w:rsidP="0019119E">
      <w:pPr>
        <w:spacing w:after="0" w:line="240" w:lineRule="auto"/>
      </w:pPr>
      <w:proofErr w:type="spellStart"/>
      <w:r w:rsidRPr="001968F1">
        <w:rPr>
          <w:vertAlign w:val="superscript"/>
        </w:rPr>
        <w:t>a</w:t>
      </w:r>
      <w:r>
        <w:t>Including</w:t>
      </w:r>
      <w:proofErr w:type="spellEnd"/>
      <w:r w:rsidRPr="001968F1">
        <w:t xml:space="preserve"> opposite- and same-sex partners. Those reporting no sexual partners within the last 12 months were ineligible for the survey, reflecting the STI focus of the research programme. </w:t>
      </w:r>
    </w:p>
    <w:p w:rsidR="0019119E" w:rsidRPr="001968F1" w:rsidRDefault="0019119E" w:rsidP="0019119E">
      <w:pPr>
        <w:spacing w:after="0" w:line="240" w:lineRule="auto"/>
        <w:rPr>
          <w:rFonts w:cs="Arial"/>
          <w:color w:val="000000" w:themeColor="text1"/>
          <w:sz w:val="20"/>
          <w:szCs w:val="20"/>
        </w:rPr>
      </w:pPr>
      <w:proofErr w:type="spellStart"/>
      <w:r w:rsidRPr="001968F1">
        <w:rPr>
          <w:vertAlign w:val="superscript"/>
        </w:rPr>
        <w:t>b</w:t>
      </w:r>
      <w:r>
        <w:t>‘</w:t>
      </w:r>
      <w:r w:rsidRPr="001968F1">
        <w:t>Steady</w:t>
      </w:r>
      <w:proofErr w:type="spellEnd"/>
      <w:r w:rsidRPr="001968F1">
        <w:t>’</w:t>
      </w:r>
      <w:r>
        <w:t>:</w:t>
      </w:r>
      <w:r w:rsidRPr="001968F1">
        <w:t xml:space="preserve"> married, and/or committed but unmarried. ‘Uncommitted but regular’: not in committed relationship but have sex regularly. ‘Casual’: have sex but not regularly and/or one-off sex partner(s). Participants could select more than one partnership type to reflect their current sexual partnership(s).</w:t>
      </w:r>
    </w:p>
    <w:p w:rsidR="0019119E" w:rsidRPr="001968F1" w:rsidRDefault="0019119E" w:rsidP="0019119E">
      <w:pPr>
        <w:spacing w:after="0" w:line="240" w:lineRule="auto"/>
      </w:pPr>
      <w:proofErr w:type="spellStart"/>
      <w:r w:rsidRPr="001968F1">
        <w:rPr>
          <w:vertAlign w:val="superscript"/>
        </w:rPr>
        <w:t>c</w:t>
      </w:r>
      <w:r w:rsidRPr="001968F1">
        <w:t>Response</w:t>
      </w:r>
      <w:proofErr w:type="spellEnd"/>
      <w:r w:rsidRPr="001968F1">
        <w:t xml:space="preserve"> option ‘we only had</w:t>
      </w:r>
      <w:r>
        <w:t xml:space="preserve"> oral sex’</w:t>
      </w:r>
      <w:r w:rsidRPr="001968F1">
        <w:t xml:space="preserve"> was treated as missing, as the (pre-defined) response was ambiguous, for the purpose of this analysis (oral sex on a man can be with or without condoms).</w:t>
      </w:r>
    </w:p>
    <w:p w:rsidR="00756A03" w:rsidRPr="0019119E" w:rsidRDefault="0019119E" w:rsidP="0019119E">
      <w:proofErr w:type="spellStart"/>
      <w:r w:rsidRPr="001968F1">
        <w:rPr>
          <w:rFonts w:cs="Arial"/>
          <w:color w:val="000000" w:themeColor="text1"/>
          <w:vertAlign w:val="superscript"/>
        </w:rPr>
        <w:t>d</w:t>
      </w:r>
      <w:r>
        <w:rPr>
          <w:rFonts w:cs="Arial"/>
          <w:color w:val="000000" w:themeColor="text1"/>
        </w:rPr>
        <w:t>Based</w:t>
      </w:r>
      <w:proofErr w:type="spellEnd"/>
      <w:r>
        <w:rPr>
          <w:rFonts w:cs="Arial"/>
          <w:color w:val="000000" w:themeColor="text1"/>
        </w:rPr>
        <w:t xml:space="preserve"> on question wording: ‘</w:t>
      </w:r>
      <w:r w:rsidRPr="001968F1">
        <w:rPr>
          <w:rFonts w:cs="Arial"/>
          <w:color w:val="000000" w:themeColor="text1"/>
        </w:rPr>
        <w:t>Thinking about your current sexual lifestyle, which of the following STIs do y</w:t>
      </w:r>
      <w:r>
        <w:rPr>
          <w:rFonts w:cs="Arial"/>
          <w:color w:val="000000" w:themeColor="text1"/>
        </w:rPr>
        <w:t>ou think you may be at risk of?’</w:t>
      </w:r>
      <w:r w:rsidRPr="001968F1">
        <w:t xml:space="preserve"> Response options were a list of STIs including HIV, </w:t>
      </w:r>
      <w:r w:rsidRPr="00E15C9B">
        <w:t xml:space="preserve">and </w:t>
      </w:r>
      <w:r>
        <w:t>a</w:t>
      </w:r>
      <w:r w:rsidRPr="00E15C9B">
        <w:t xml:space="preserve"> </w:t>
      </w:r>
      <w:r>
        <w:t>‘</w:t>
      </w:r>
      <w:r w:rsidRPr="00E15C9B">
        <w:t>no risk</w:t>
      </w:r>
      <w:r>
        <w:t>’ response option, as provided in the table.</w:t>
      </w:r>
      <w:bookmarkStart w:id="0" w:name="_GoBack"/>
      <w:bookmarkEnd w:id="0"/>
    </w:p>
    <w:sectPr w:rsidR="00756A03" w:rsidRPr="0019119E" w:rsidSect="001911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0CD80DB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AC12F24"/>
    <w:multiLevelType w:val="hybridMultilevel"/>
    <w:tmpl w:val="3B104FB6"/>
    <w:lvl w:ilvl="0" w:tplc="51604C0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B6414E"/>
    <w:multiLevelType w:val="hybridMultilevel"/>
    <w:tmpl w:val="0FE8B126"/>
    <w:lvl w:ilvl="0" w:tplc="A368588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1B0B3A"/>
    <w:multiLevelType w:val="hybridMultilevel"/>
    <w:tmpl w:val="047AF672"/>
    <w:lvl w:ilvl="0" w:tplc="5EC077B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772E11"/>
    <w:multiLevelType w:val="hybridMultilevel"/>
    <w:tmpl w:val="953C9B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D66A58"/>
    <w:multiLevelType w:val="hybridMultilevel"/>
    <w:tmpl w:val="00B8D0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A912E0"/>
    <w:multiLevelType w:val="hybridMultilevel"/>
    <w:tmpl w:val="E09C710A"/>
    <w:lvl w:ilvl="0" w:tplc="6AFCCAC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3E6EEB"/>
    <w:multiLevelType w:val="hybridMultilevel"/>
    <w:tmpl w:val="D93ED002"/>
    <w:lvl w:ilvl="0" w:tplc="7FC2B0A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u w:val="none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AF1573"/>
    <w:multiLevelType w:val="hybridMultilevel"/>
    <w:tmpl w:val="8B9200E4"/>
    <w:lvl w:ilvl="0" w:tplc="AC7A7AC6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674AFD"/>
    <w:multiLevelType w:val="hybridMultilevel"/>
    <w:tmpl w:val="DE70EF3C"/>
    <w:lvl w:ilvl="0" w:tplc="65C4962E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E82D4D"/>
    <w:multiLevelType w:val="hybridMultilevel"/>
    <w:tmpl w:val="1F229E9E"/>
    <w:lvl w:ilvl="0" w:tplc="8FAE93B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E08013C"/>
    <w:multiLevelType w:val="hybridMultilevel"/>
    <w:tmpl w:val="18525738"/>
    <w:lvl w:ilvl="0" w:tplc="A836D46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FE45A62"/>
    <w:multiLevelType w:val="hybridMultilevel"/>
    <w:tmpl w:val="7CA89960"/>
    <w:lvl w:ilvl="0" w:tplc="3D54404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5A663E"/>
    <w:multiLevelType w:val="hybridMultilevel"/>
    <w:tmpl w:val="B85669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AE90729"/>
    <w:multiLevelType w:val="hybridMultilevel"/>
    <w:tmpl w:val="FB0A7380"/>
    <w:lvl w:ilvl="0" w:tplc="7794F85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3"/>
  </w:num>
  <w:num w:numId="3">
    <w:abstractNumId w:val="10"/>
  </w:num>
  <w:num w:numId="4">
    <w:abstractNumId w:val="2"/>
  </w:num>
  <w:num w:numId="5">
    <w:abstractNumId w:val="6"/>
  </w:num>
  <w:num w:numId="6">
    <w:abstractNumId w:val="1"/>
  </w:num>
  <w:num w:numId="7">
    <w:abstractNumId w:val="7"/>
  </w:num>
  <w:num w:numId="8">
    <w:abstractNumId w:val="14"/>
  </w:num>
  <w:num w:numId="9">
    <w:abstractNumId w:val="0"/>
  </w:num>
  <w:num w:numId="10">
    <w:abstractNumId w:val="8"/>
  </w:num>
  <w:num w:numId="11">
    <w:abstractNumId w:val="12"/>
  </w:num>
  <w:num w:numId="12">
    <w:abstractNumId w:val="4"/>
  </w:num>
  <w:num w:numId="13">
    <w:abstractNumId w:val="9"/>
  </w:num>
  <w:num w:numId="14">
    <w:abstractNumId w:val="5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19E"/>
    <w:rsid w:val="00107277"/>
    <w:rsid w:val="0019119E"/>
    <w:rsid w:val="00D36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EA6E9A-3F7D-4A01-BEC2-4B2E220AA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119E"/>
  </w:style>
  <w:style w:type="paragraph" w:styleId="Heading1">
    <w:name w:val="heading 1"/>
    <w:basedOn w:val="Normal"/>
    <w:next w:val="Normal"/>
    <w:link w:val="Heading1Char"/>
    <w:uiPriority w:val="9"/>
    <w:qFormat/>
    <w:rsid w:val="001911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119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119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119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9119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9119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19119E"/>
    <w:pPr>
      <w:spacing w:after="0" w:line="240" w:lineRule="auto"/>
      <w:ind w:left="720"/>
    </w:pPr>
    <w:rPr>
      <w:rFonts w:ascii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19119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119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119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119E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911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11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11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11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119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11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19E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19119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BodyText1">
    <w:name w:val="Body Text1"/>
    <w:basedOn w:val="ListParagraph"/>
    <w:link w:val="BodytextChar"/>
    <w:qFormat/>
    <w:rsid w:val="0019119E"/>
    <w:pPr>
      <w:spacing w:line="360" w:lineRule="auto"/>
      <w:ind w:left="0"/>
      <w:contextualSpacing/>
      <w:jc w:val="both"/>
    </w:pPr>
    <w:rPr>
      <w:rFonts w:ascii="Times New Roman" w:hAnsi="Times New Roman" w:cstheme="minorBidi"/>
      <w:color w:val="000000" w:themeColor="text1"/>
      <w:sz w:val="24"/>
    </w:rPr>
  </w:style>
  <w:style w:type="character" w:customStyle="1" w:styleId="BodytextChar">
    <w:name w:val="Body text Char"/>
    <w:basedOn w:val="DefaultParagraphFont"/>
    <w:link w:val="BodyText1"/>
    <w:rsid w:val="0019119E"/>
    <w:rPr>
      <w:rFonts w:ascii="Times New Roman" w:hAnsi="Times New Roman"/>
      <w:color w:val="000000" w:themeColor="text1"/>
      <w:sz w:val="24"/>
    </w:rPr>
  </w:style>
  <w:style w:type="paragraph" w:styleId="Revision">
    <w:name w:val="Revision"/>
    <w:hidden/>
    <w:uiPriority w:val="99"/>
    <w:semiHidden/>
    <w:rsid w:val="0019119E"/>
    <w:pPr>
      <w:spacing w:after="0" w:line="240" w:lineRule="auto"/>
    </w:pPr>
  </w:style>
  <w:style w:type="table" w:styleId="TableGrid">
    <w:name w:val="Table Grid"/>
    <w:basedOn w:val="TableNormal"/>
    <w:uiPriority w:val="39"/>
    <w:rsid w:val="001911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unhideWhenUsed/>
    <w:rsid w:val="0019119E"/>
    <w:pPr>
      <w:numPr>
        <w:numId w:val="9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19119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911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119E"/>
  </w:style>
  <w:style w:type="paragraph" w:styleId="Footer">
    <w:name w:val="footer"/>
    <w:basedOn w:val="Normal"/>
    <w:link w:val="FooterChar"/>
    <w:uiPriority w:val="99"/>
    <w:unhideWhenUsed/>
    <w:rsid w:val="001911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119E"/>
  </w:style>
  <w:style w:type="paragraph" w:styleId="FootnoteText">
    <w:name w:val="footnote text"/>
    <w:basedOn w:val="Normal"/>
    <w:link w:val="FootnoteTextChar"/>
    <w:uiPriority w:val="99"/>
    <w:semiHidden/>
    <w:unhideWhenUsed/>
    <w:rsid w:val="0019119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9119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9119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423</Words>
  <Characters>8117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9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Aicken</dc:creator>
  <cp:keywords/>
  <dc:description/>
  <cp:lastModifiedBy>Catherine Aicken</cp:lastModifiedBy>
  <cp:revision>1</cp:revision>
  <dcterms:created xsi:type="dcterms:W3CDTF">2018-11-23T10:53:00Z</dcterms:created>
  <dcterms:modified xsi:type="dcterms:W3CDTF">2018-11-23T10:56:00Z</dcterms:modified>
</cp:coreProperties>
</file>